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phrase ‘case series’ and the area of focus should appear in the tit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36A4761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5E53CD50" w:rsidR="00DB3B84" w:rsidRPr="006F56EF" w:rsidRDefault="00372D69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2E1F4AF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018BF0E0" w:rsidR="00DB3B84" w:rsidRPr="006F56EF" w:rsidRDefault="00372D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71E6EC90" w:rsidR="00DB3B84" w:rsidRPr="006F56EF" w:rsidRDefault="00372D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70A4809D" w:rsidR="00DB3B84" w:rsidRPr="006F56EF" w:rsidRDefault="00372D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430E3A7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2EB4E5E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25E1D0B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ettings and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Time-Frames</w:t>
            </w:r>
            <w:proofErr w:type="gramEnd"/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6CE52DE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6CE9A3C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5A3CD4E5" w:rsidR="00DB3B84" w:rsidRPr="006F56EF" w:rsidRDefault="00372D69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  <w:r w:rsidR="0060783C"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6AC039A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6B71453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53187D0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637D7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10539EA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F5AFC">
              <w:rPr>
                <w:color w:val="000000" w:themeColor="text1"/>
                <w:sz w:val="24"/>
                <w:szCs w:val="24"/>
                <w:highlight w:val="white"/>
              </w:rPr>
              <w:t>N/a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55DAC782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4524B17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5A98CD7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n/a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041D52F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4-7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6E179DE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72D69">
              <w:rPr>
                <w:color w:val="000000" w:themeColor="text1"/>
                <w:sz w:val="24"/>
                <w:szCs w:val="24"/>
                <w:highlight w:val="white"/>
              </w:rPr>
              <w:t>n/a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624F567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61BA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18B55A6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61BA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0059808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DB61BA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7027545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61BA">
              <w:rPr>
                <w:color w:val="000000" w:themeColor="text1"/>
                <w:sz w:val="24"/>
                <w:szCs w:val="24"/>
                <w:highlight w:val="white"/>
              </w:rPr>
              <w:t>10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ListParagraph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24FEB608" w:rsidR="006F56EF" w:rsidRPr="006F56EF" w:rsidRDefault="00DB61BA" w:rsidP="006F56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5EEF927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61BA">
              <w:rPr>
                <w:color w:val="000000" w:themeColor="text1"/>
                <w:sz w:val="24"/>
                <w:szCs w:val="24"/>
                <w:highlight w:val="white"/>
              </w:rPr>
              <w:t>10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03A9DA31" w:rsidR="00DB3B84" w:rsidRPr="006F56EF" w:rsidRDefault="00DB61BA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0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57DF57F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61BA">
              <w:rPr>
                <w:color w:val="000000" w:themeColor="text1"/>
                <w:sz w:val="24"/>
                <w:szCs w:val="24"/>
                <w:highlight w:val="white"/>
              </w:rPr>
              <w:t>10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46DA4AF1" w:rsidR="00DB3B84" w:rsidRPr="006F56EF" w:rsidRDefault="00DB61BA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n/a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6D335AE2" w:rsidR="00DB3B84" w:rsidRPr="006F56EF" w:rsidRDefault="00DB61BA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n/a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2BBBDC4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61BA">
              <w:rPr>
                <w:color w:val="000000" w:themeColor="text1"/>
                <w:sz w:val="24"/>
                <w:szCs w:val="24"/>
                <w:highlight w:val="white"/>
              </w:rPr>
              <w:t>Title page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1C2BE462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B61BA">
              <w:rPr>
                <w:color w:val="000000" w:themeColor="text1"/>
                <w:sz w:val="24"/>
                <w:szCs w:val="24"/>
                <w:highlight w:val="white"/>
              </w:rPr>
              <w:t>Title page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566FBF3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F5AFC">
              <w:rPr>
                <w:color w:val="000000" w:themeColor="text1"/>
                <w:sz w:val="24"/>
                <w:szCs w:val="24"/>
                <w:highlight w:val="white"/>
              </w:rPr>
              <w:t>Title page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5BB4FBCF" w:rsidR="00DB3B84" w:rsidRPr="006F56EF" w:rsidRDefault="00DB61BA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n/a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6F38D65C" w:rsidR="00DB3B84" w:rsidRPr="006F56EF" w:rsidRDefault="00DB61BA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15"/>
  </w:num>
  <w:num w:numId="5">
    <w:abstractNumId w:val="21"/>
  </w:num>
  <w:num w:numId="6">
    <w:abstractNumId w:val="7"/>
  </w:num>
  <w:num w:numId="7">
    <w:abstractNumId w:val="17"/>
  </w:num>
  <w:num w:numId="8">
    <w:abstractNumId w:val="30"/>
  </w:num>
  <w:num w:numId="9">
    <w:abstractNumId w:val="12"/>
  </w:num>
  <w:num w:numId="10">
    <w:abstractNumId w:val="23"/>
  </w:num>
  <w:num w:numId="11">
    <w:abstractNumId w:val="34"/>
  </w:num>
  <w:num w:numId="12">
    <w:abstractNumId w:val="28"/>
  </w:num>
  <w:num w:numId="13">
    <w:abstractNumId w:val="29"/>
  </w:num>
  <w:num w:numId="14">
    <w:abstractNumId w:val="33"/>
  </w:num>
  <w:num w:numId="15">
    <w:abstractNumId w:val="22"/>
  </w:num>
  <w:num w:numId="16">
    <w:abstractNumId w:val="6"/>
  </w:num>
  <w:num w:numId="17">
    <w:abstractNumId w:val="8"/>
  </w:num>
  <w:num w:numId="18">
    <w:abstractNumId w:val="10"/>
  </w:num>
  <w:num w:numId="19">
    <w:abstractNumId w:val="18"/>
  </w:num>
  <w:num w:numId="20">
    <w:abstractNumId w:val="27"/>
  </w:num>
  <w:num w:numId="21">
    <w:abstractNumId w:val="3"/>
  </w:num>
  <w:num w:numId="22">
    <w:abstractNumId w:val="0"/>
  </w:num>
  <w:num w:numId="23">
    <w:abstractNumId w:val="26"/>
  </w:num>
  <w:num w:numId="24">
    <w:abstractNumId w:val="2"/>
  </w:num>
  <w:num w:numId="25">
    <w:abstractNumId w:val="4"/>
  </w:num>
  <w:num w:numId="26">
    <w:abstractNumId w:val="25"/>
  </w:num>
  <w:num w:numId="27">
    <w:abstractNumId w:val="9"/>
  </w:num>
  <w:num w:numId="28">
    <w:abstractNumId w:val="11"/>
  </w:num>
  <w:num w:numId="29">
    <w:abstractNumId w:val="32"/>
  </w:num>
  <w:num w:numId="30">
    <w:abstractNumId w:val="31"/>
  </w:num>
  <w:num w:numId="31">
    <w:abstractNumId w:val="20"/>
  </w:num>
  <w:num w:numId="32">
    <w:abstractNumId w:val="5"/>
  </w:num>
  <w:num w:numId="33">
    <w:abstractNumId w:val="13"/>
  </w:num>
  <w:num w:numId="34">
    <w:abstractNumId w:val="19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3637D7"/>
    <w:rsid w:val="00372D69"/>
    <w:rsid w:val="00451171"/>
    <w:rsid w:val="0060783C"/>
    <w:rsid w:val="006F56EF"/>
    <w:rsid w:val="0076601B"/>
    <w:rsid w:val="007F5AFC"/>
    <w:rsid w:val="00DB3B84"/>
    <w:rsid w:val="00DB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02</Words>
  <Characters>856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re Bajomo</cp:lastModifiedBy>
  <cp:revision>4</cp:revision>
  <dcterms:created xsi:type="dcterms:W3CDTF">2020-12-09T01:10:00Z</dcterms:created>
  <dcterms:modified xsi:type="dcterms:W3CDTF">2020-12-29T05:41:00Z</dcterms:modified>
</cp:coreProperties>
</file>